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ABF15" w14:textId="5D02C121" w:rsidR="004C6403" w:rsidRPr="00182051" w:rsidRDefault="00173F38" w:rsidP="00B5039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45240517"/>
      <w:r>
        <w:rPr>
          <w:rFonts w:ascii="Times New Roman" w:hAnsi="Times New Roman" w:cs="Times New Roman"/>
          <w:b/>
          <w:bCs/>
          <w:sz w:val="20"/>
          <w:szCs w:val="20"/>
        </w:rPr>
        <w:t>Supplement 1.</w:t>
      </w:r>
      <w:r w:rsidR="004C6403" w:rsidRPr="00182051">
        <w:rPr>
          <w:rFonts w:ascii="Times New Roman" w:hAnsi="Times New Roman" w:cs="Times New Roman"/>
          <w:b/>
          <w:bCs/>
          <w:sz w:val="20"/>
          <w:szCs w:val="20"/>
        </w:rPr>
        <w:t xml:space="preserve"> Preference scores &amp; predicted probabilities within the top 5 psychological intervention scenarios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1599"/>
        <w:gridCol w:w="1602"/>
        <w:gridCol w:w="1599"/>
        <w:gridCol w:w="1602"/>
        <w:gridCol w:w="1771"/>
        <w:gridCol w:w="1749"/>
        <w:gridCol w:w="1760"/>
      </w:tblGrid>
      <w:tr w:rsidR="004C6403" w:rsidRPr="00182051" w14:paraId="0F623B1A" w14:textId="77777777" w:rsidTr="00B5039D">
        <w:trPr>
          <w:jc w:val="center"/>
        </w:trPr>
        <w:tc>
          <w:tcPr>
            <w:tcW w:w="653" w:type="pct"/>
          </w:tcPr>
          <w:p w14:paraId="6E213270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</w:p>
        </w:tc>
        <w:tc>
          <w:tcPr>
            <w:tcW w:w="595" w:type="pct"/>
          </w:tcPr>
          <w:p w14:paraId="0A98E5AA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 xml:space="preserve">Form </w:t>
            </w:r>
          </w:p>
        </w:tc>
        <w:tc>
          <w:tcPr>
            <w:tcW w:w="596" w:type="pct"/>
          </w:tcPr>
          <w:p w14:paraId="26AF5F6F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3888906"/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bookmarkEnd w:id="1"/>
            <w:r w:rsidRPr="001820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5" w:type="pct"/>
          </w:tcPr>
          <w:p w14:paraId="30ECF367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 xml:space="preserve">Provider </w:t>
            </w:r>
          </w:p>
        </w:tc>
        <w:tc>
          <w:tcPr>
            <w:tcW w:w="596" w:type="pct"/>
          </w:tcPr>
          <w:p w14:paraId="0D42743D" w14:textId="4C74FC55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43888973"/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bookmarkEnd w:id="2"/>
            <w:r w:rsidR="00685DBE" w:rsidRPr="001820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="008609B7" w:rsidRPr="00182051">
              <w:rPr>
                <w:rFonts w:ascii="Times New Roman" w:hAnsi="Times New Roman" w:cs="Times New Roman"/>
                <w:sz w:val="20"/>
                <w:szCs w:val="20"/>
              </w:rPr>
              <w:t>our</w:t>
            </w:r>
            <w:r w:rsidR="00685DBE" w:rsidRPr="0018205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9" w:type="pct"/>
          </w:tcPr>
          <w:p w14:paraId="33F7D796" w14:textId="70F0E3C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Preference</w:t>
            </w:r>
            <w:r w:rsidR="00DA1C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651" w:type="pct"/>
          </w:tcPr>
          <w:p w14:paraId="4616710E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Probability</w:t>
            </w:r>
          </w:p>
        </w:tc>
        <w:tc>
          <w:tcPr>
            <w:tcW w:w="655" w:type="pct"/>
          </w:tcPr>
          <w:p w14:paraId="65FBFE93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 xml:space="preserve">Rank </w:t>
            </w:r>
          </w:p>
        </w:tc>
      </w:tr>
      <w:tr w:rsidR="004C6403" w:rsidRPr="00182051" w14:paraId="0308F7F0" w14:textId="77777777" w:rsidTr="00B5039D">
        <w:trPr>
          <w:jc w:val="center"/>
        </w:trPr>
        <w:tc>
          <w:tcPr>
            <w:tcW w:w="653" w:type="pct"/>
          </w:tcPr>
          <w:p w14:paraId="468204ED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Social network platform</w:t>
            </w:r>
          </w:p>
        </w:tc>
        <w:tc>
          <w:tcPr>
            <w:tcW w:w="595" w:type="pct"/>
          </w:tcPr>
          <w:p w14:paraId="0503BF95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One on one</w:t>
            </w:r>
          </w:p>
        </w:tc>
        <w:tc>
          <w:tcPr>
            <w:tcW w:w="596" w:type="pct"/>
          </w:tcPr>
          <w:p w14:paraId="7BD9758A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Twice a week</w:t>
            </w:r>
          </w:p>
        </w:tc>
        <w:tc>
          <w:tcPr>
            <w:tcW w:w="595" w:type="pct"/>
          </w:tcPr>
          <w:p w14:paraId="607F3B19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Family and friends</w:t>
            </w:r>
          </w:p>
        </w:tc>
        <w:tc>
          <w:tcPr>
            <w:tcW w:w="596" w:type="pct"/>
          </w:tcPr>
          <w:p w14:paraId="0C0B139D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0.5-1</w:t>
            </w:r>
          </w:p>
        </w:tc>
        <w:tc>
          <w:tcPr>
            <w:tcW w:w="659" w:type="pct"/>
          </w:tcPr>
          <w:p w14:paraId="1FFC263C" w14:textId="3B2C0CB0" w:rsidR="004C6403" w:rsidRPr="00182051" w:rsidRDefault="009D525B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37CED" w:rsidRPr="00182051">
              <w:rPr>
                <w:rFonts w:ascii="Times New Roman" w:hAnsi="Times New Roman" w:cs="Times New Roman"/>
                <w:sz w:val="20"/>
                <w:szCs w:val="20"/>
              </w:rPr>
              <w:t>.984</w:t>
            </w:r>
          </w:p>
        </w:tc>
        <w:tc>
          <w:tcPr>
            <w:tcW w:w="651" w:type="pct"/>
          </w:tcPr>
          <w:p w14:paraId="2753881E" w14:textId="48F2687A" w:rsidR="004C6403" w:rsidRPr="00182051" w:rsidRDefault="00737CED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24163" w:rsidRPr="0018205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55" w:type="pct"/>
          </w:tcPr>
          <w:p w14:paraId="4A99A2D7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C6403" w:rsidRPr="00182051" w14:paraId="363BC40C" w14:textId="77777777" w:rsidTr="00B5039D">
        <w:trPr>
          <w:jc w:val="center"/>
        </w:trPr>
        <w:tc>
          <w:tcPr>
            <w:tcW w:w="653" w:type="pct"/>
          </w:tcPr>
          <w:p w14:paraId="0A1C5FE6" w14:textId="120B5D28" w:rsidR="004C6403" w:rsidRPr="00182051" w:rsidRDefault="00737CED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Social network platform</w:t>
            </w:r>
          </w:p>
        </w:tc>
        <w:tc>
          <w:tcPr>
            <w:tcW w:w="595" w:type="pct"/>
          </w:tcPr>
          <w:p w14:paraId="7D97A663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One on one</w:t>
            </w:r>
          </w:p>
        </w:tc>
        <w:tc>
          <w:tcPr>
            <w:tcW w:w="596" w:type="pct"/>
          </w:tcPr>
          <w:p w14:paraId="3DD71EC3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Twice a week</w:t>
            </w:r>
          </w:p>
        </w:tc>
        <w:tc>
          <w:tcPr>
            <w:tcW w:w="595" w:type="pct"/>
          </w:tcPr>
          <w:p w14:paraId="00C404AC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Family and friends</w:t>
            </w:r>
          </w:p>
        </w:tc>
        <w:tc>
          <w:tcPr>
            <w:tcW w:w="596" w:type="pct"/>
          </w:tcPr>
          <w:p w14:paraId="7AF3E830" w14:textId="4F92B677" w:rsidR="004C6403" w:rsidRPr="00182051" w:rsidRDefault="00737CED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C6403" w:rsidRPr="00182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9" w:type="pct"/>
          </w:tcPr>
          <w:p w14:paraId="7A1F71FF" w14:textId="36C812CE" w:rsidR="004C6403" w:rsidRPr="00182051" w:rsidRDefault="00737CED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9D525B" w:rsidRPr="0018205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pct"/>
          </w:tcPr>
          <w:p w14:paraId="2365330F" w14:textId="03EA0D42" w:rsidR="004C6403" w:rsidRPr="00182051" w:rsidRDefault="00737CED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D525B" w:rsidRPr="0018205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55" w:type="pct"/>
          </w:tcPr>
          <w:p w14:paraId="7C647DD1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C6403" w:rsidRPr="00182051" w14:paraId="387523F6" w14:textId="77777777" w:rsidTr="00B5039D">
        <w:trPr>
          <w:jc w:val="center"/>
        </w:trPr>
        <w:tc>
          <w:tcPr>
            <w:tcW w:w="653" w:type="pct"/>
          </w:tcPr>
          <w:p w14:paraId="2DDCC36C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Social network platform</w:t>
            </w:r>
          </w:p>
        </w:tc>
        <w:tc>
          <w:tcPr>
            <w:tcW w:w="595" w:type="pct"/>
          </w:tcPr>
          <w:p w14:paraId="0941CF85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One on one</w:t>
            </w:r>
          </w:p>
        </w:tc>
        <w:tc>
          <w:tcPr>
            <w:tcW w:w="596" w:type="pct"/>
          </w:tcPr>
          <w:p w14:paraId="3CC2C728" w14:textId="1A83FEA7" w:rsidR="004C6403" w:rsidRPr="00182051" w:rsidRDefault="00737CED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43888922"/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No fixed time</w:t>
            </w:r>
            <w:bookmarkEnd w:id="3"/>
          </w:p>
        </w:tc>
        <w:tc>
          <w:tcPr>
            <w:tcW w:w="595" w:type="pct"/>
          </w:tcPr>
          <w:p w14:paraId="175F18F5" w14:textId="378BD27E" w:rsidR="004C6403" w:rsidRPr="00182051" w:rsidRDefault="00737CED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Family and friends</w:t>
            </w:r>
          </w:p>
        </w:tc>
        <w:tc>
          <w:tcPr>
            <w:tcW w:w="596" w:type="pct"/>
          </w:tcPr>
          <w:p w14:paraId="364D3729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0.5-1</w:t>
            </w:r>
          </w:p>
        </w:tc>
        <w:tc>
          <w:tcPr>
            <w:tcW w:w="659" w:type="pct"/>
          </w:tcPr>
          <w:p w14:paraId="4B49F6A9" w14:textId="6CBDAD19" w:rsidR="004C6403" w:rsidRPr="00182051" w:rsidRDefault="00737CED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3.438</w:t>
            </w:r>
          </w:p>
        </w:tc>
        <w:tc>
          <w:tcPr>
            <w:tcW w:w="651" w:type="pct"/>
          </w:tcPr>
          <w:p w14:paraId="6F889845" w14:textId="0838EE38" w:rsidR="004C6403" w:rsidRPr="00182051" w:rsidRDefault="00737CED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E82B17" w:rsidRPr="001820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pct"/>
          </w:tcPr>
          <w:p w14:paraId="664677F7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C6403" w:rsidRPr="00182051" w14:paraId="534A48C8" w14:textId="77777777" w:rsidTr="00B5039D">
        <w:trPr>
          <w:jc w:val="center"/>
        </w:trPr>
        <w:tc>
          <w:tcPr>
            <w:tcW w:w="653" w:type="pct"/>
          </w:tcPr>
          <w:p w14:paraId="00F1570F" w14:textId="4771B6EB" w:rsidR="004C6403" w:rsidRPr="00182051" w:rsidRDefault="00737CED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Social network platform</w:t>
            </w:r>
          </w:p>
        </w:tc>
        <w:tc>
          <w:tcPr>
            <w:tcW w:w="595" w:type="pct"/>
          </w:tcPr>
          <w:p w14:paraId="45A580E3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One on one</w:t>
            </w:r>
          </w:p>
        </w:tc>
        <w:tc>
          <w:tcPr>
            <w:tcW w:w="596" w:type="pct"/>
          </w:tcPr>
          <w:p w14:paraId="794E6545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Twice a week</w:t>
            </w:r>
          </w:p>
        </w:tc>
        <w:tc>
          <w:tcPr>
            <w:tcW w:w="595" w:type="pct"/>
          </w:tcPr>
          <w:p w14:paraId="4F900772" w14:textId="66489E33" w:rsidR="004C6403" w:rsidRPr="00182051" w:rsidRDefault="0073606C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Medical staff</w:t>
            </w:r>
          </w:p>
        </w:tc>
        <w:tc>
          <w:tcPr>
            <w:tcW w:w="596" w:type="pct"/>
          </w:tcPr>
          <w:p w14:paraId="637A7229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0.5-1</w:t>
            </w:r>
          </w:p>
        </w:tc>
        <w:tc>
          <w:tcPr>
            <w:tcW w:w="659" w:type="pct"/>
          </w:tcPr>
          <w:p w14:paraId="6B7A6F40" w14:textId="74072806" w:rsidR="004C6403" w:rsidRPr="00182051" w:rsidRDefault="00737CED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3.396</w:t>
            </w:r>
          </w:p>
        </w:tc>
        <w:tc>
          <w:tcPr>
            <w:tcW w:w="651" w:type="pct"/>
          </w:tcPr>
          <w:p w14:paraId="530ADAB7" w14:textId="612E1135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82B17" w:rsidRPr="0018205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55" w:type="pct"/>
          </w:tcPr>
          <w:p w14:paraId="6275910B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C6403" w:rsidRPr="00182051" w14:paraId="56E8367F" w14:textId="77777777" w:rsidTr="00B5039D">
        <w:trPr>
          <w:trHeight w:val="1015"/>
          <w:jc w:val="center"/>
        </w:trPr>
        <w:tc>
          <w:tcPr>
            <w:tcW w:w="653" w:type="pct"/>
          </w:tcPr>
          <w:p w14:paraId="63D70F2C" w14:textId="06DBE287" w:rsidR="004C6403" w:rsidRPr="00182051" w:rsidRDefault="00737CED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595" w:type="pct"/>
          </w:tcPr>
          <w:p w14:paraId="4C6E081D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One on one</w:t>
            </w:r>
          </w:p>
        </w:tc>
        <w:tc>
          <w:tcPr>
            <w:tcW w:w="596" w:type="pct"/>
          </w:tcPr>
          <w:p w14:paraId="343A276A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Twice a week</w:t>
            </w:r>
          </w:p>
        </w:tc>
        <w:tc>
          <w:tcPr>
            <w:tcW w:w="595" w:type="pct"/>
          </w:tcPr>
          <w:p w14:paraId="3606D00C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Family and friends</w:t>
            </w:r>
          </w:p>
        </w:tc>
        <w:tc>
          <w:tcPr>
            <w:tcW w:w="596" w:type="pct"/>
          </w:tcPr>
          <w:p w14:paraId="3E681B3A" w14:textId="001AD019" w:rsidR="004C6403" w:rsidRPr="00182051" w:rsidRDefault="00737CED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0.5-1</w:t>
            </w:r>
          </w:p>
        </w:tc>
        <w:tc>
          <w:tcPr>
            <w:tcW w:w="659" w:type="pct"/>
          </w:tcPr>
          <w:p w14:paraId="3AE942C2" w14:textId="65CCC3FA" w:rsidR="004C6403" w:rsidRPr="00182051" w:rsidRDefault="00737CED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3.235</w:t>
            </w:r>
          </w:p>
        </w:tc>
        <w:tc>
          <w:tcPr>
            <w:tcW w:w="651" w:type="pct"/>
          </w:tcPr>
          <w:p w14:paraId="21B2D948" w14:textId="6C4D18C0" w:rsidR="004C6403" w:rsidRPr="00182051" w:rsidRDefault="00737CED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24163" w:rsidRPr="001820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55" w:type="pct"/>
          </w:tcPr>
          <w:p w14:paraId="65465999" w14:textId="77777777" w:rsidR="004C6403" w:rsidRPr="00182051" w:rsidRDefault="004C6403" w:rsidP="00B503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0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bookmarkEnd w:id="0"/>
    </w:tbl>
    <w:p w14:paraId="09859C61" w14:textId="34DFBD64" w:rsidR="002B1B3D" w:rsidRPr="00182051" w:rsidRDefault="00E45F9C" w:rsidP="00B503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2B1B3D" w:rsidRPr="00182051" w:rsidSect="002853A8">
      <w:pgSz w:w="16838" w:h="11906" w:orient="landscape" w:code="9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092CB7" w14:textId="77777777" w:rsidR="00E45F9C" w:rsidRDefault="00E45F9C" w:rsidP="00C94BC9">
      <w:r>
        <w:separator/>
      </w:r>
    </w:p>
  </w:endnote>
  <w:endnote w:type="continuationSeparator" w:id="0">
    <w:p w14:paraId="66FFF852" w14:textId="77777777" w:rsidR="00E45F9C" w:rsidRDefault="00E45F9C" w:rsidP="00C94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419C1E" w14:textId="77777777" w:rsidR="00E45F9C" w:rsidRDefault="00E45F9C" w:rsidP="00C94BC9">
      <w:r>
        <w:separator/>
      </w:r>
    </w:p>
  </w:footnote>
  <w:footnote w:type="continuationSeparator" w:id="0">
    <w:p w14:paraId="5F49B76D" w14:textId="77777777" w:rsidR="00E45F9C" w:rsidRDefault="00E45F9C" w:rsidP="00C94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403"/>
    <w:rsid w:val="0001042F"/>
    <w:rsid w:val="001041C1"/>
    <w:rsid w:val="00173F38"/>
    <w:rsid w:val="00182051"/>
    <w:rsid w:val="00197B44"/>
    <w:rsid w:val="00200AEC"/>
    <w:rsid w:val="00231F88"/>
    <w:rsid w:val="002853A8"/>
    <w:rsid w:val="002D43EE"/>
    <w:rsid w:val="00324163"/>
    <w:rsid w:val="00466E08"/>
    <w:rsid w:val="004C6403"/>
    <w:rsid w:val="00680B67"/>
    <w:rsid w:val="00685DBE"/>
    <w:rsid w:val="0073606C"/>
    <w:rsid w:val="00737CED"/>
    <w:rsid w:val="007F5152"/>
    <w:rsid w:val="00853E1B"/>
    <w:rsid w:val="008609B7"/>
    <w:rsid w:val="009D525B"/>
    <w:rsid w:val="00A3183D"/>
    <w:rsid w:val="00A56FDE"/>
    <w:rsid w:val="00A802F4"/>
    <w:rsid w:val="00B40738"/>
    <w:rsid w:val="00B5039D"/>
    <w:rsid w:val="00B95309"/>
    <w:rsid w:val="00C11EDE"/>
    <w:rsid w:val="00C94BC9"/>
    <w:rsid w:val="00CD2570"/>
    <w:rsid w:val="00DA1CA1"/>
    <w:rsid w:val="00DD1F8E"/>
    <w:rsid w:val="00E24C97"/>
    <w:rsid w:val="00E45F9C"/>
    <w:rsid w:val="00E7631F"/>
    <w:rsid w:val="00E82B17"/>
    <w:rsid w:val="00ED7024"/>
    <w:rsid w:val="00FA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C1852"/>
  <w15:chartTrackingRefBased/>
  <w15:docId w15:val="{68040FB6-1C70-4FDB-AC33-DE12226B5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4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6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4B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4B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4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4BC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56FD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56FDE"/>
    <w:rPr>
      <w:sz w:val="18"/>
      <w:szCs w:val="18"/>
    </w:rPr>
  </w:style>
  <w:style w:type="character" w:customStyle="1" w:styleId="skip">
    <w:name w:val="skip"/>
    <w:basedOn w:val="a0"/>
    <w:rsid w:val="00173F38"/>
  </w:style>
  <w:style w:type="character" w:styleId="aa">
    <w:name w:val="Hyperlink"/>
    <w:basedOn w:val="a0"/>
    <w:uiPriority w:val="99"/>
    <w:semiHidden/>
    <w:unhideWhenUsed/>
    <w:rsid w:val="00173F38"/>
    <w:rPr>
      <w:color w:val="0000FF"/>
      <w:u w:val="single"/>
    </w:rPr>
  </w:style>
  <w:style w:type="character" w:customStyle="1" w:styleId="apple-converted-space">
    <w:name w:val="apple-converted-space"/>
    <w:basedOn w:val="a0"/>
    <w:rsid w:val="00173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</dc:creator>
  <cp:keywords/>
  <dc:description/>
  <cp:lastModifiedBy>liyi</cp:lastModifiedBy>
  <cp:revision>6</cp:revision>
  <dcterms:created xsi:type="dcterms:W3CDTF">2020-07-14T08:03:00Z</dcterms:created>
  <dcterms:modified xsi:type="dcterms:W3CDTF">2020-09-30T15:47:00Z</dcterms:modified>
</cp:coreProperties>
</file>